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689" w:rsidRPr="000A7DAB" w:rsidRDefault="00791689" w:rsidP="00791689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r w:rsidRPr="00850525">
        <w:rPr>
          <w:b/>
          <w:sz w:val="28"/>
          <w:szCs w:val="28"/>
        </w:rPr>
        <w:t>Additional file 3</w:t>
      </w:r>
      <w:r w:rsidRPr="00850525">
        <w:rPr>
          <w:rFonts w:hint="eastAsia"/>
          <w:b/>
          <w:sz w:val="28"/>
          <w:szCs w:val="28"/>
        </w:rPr>
        <w:t>：Table S</w:t>
      </w:r>
      <w:r w:rsidRPr="00850525">
        <w:rPr>
          <w:b/>
          <w:sz w:val="28"/>
          <w:szCs w:val="28"/>
        </w:rPr>
        <w:t>3</w:t>
      </w:r>
      <w:r w:rsidRPr="000A7DAB">
        <w:rPr>
          <w:b/>
          <w:sz w:val="28"/>
          <w:szCs w:val="28"/>
        </w:rPr>
        <w:t>. The results of deep amplicon sequencing of RNP system</w:t>
      </w:r>
    </w:p>
    <w:tbl>
      <w:tblPr>
        <w:tblW w:w="9321" w:type="dxa"/>
        <w:jc w:val="center"/>
        <w:tblLook w:val="04A0" w:firstRow="1" w:lastRow="0" w:firstColumn="1" w:lastColumn="0" w:noHBand="0" w:noVBand="1"/>
      </w:tblPr>
      <w:tblGrid>
        <w:gridCol w:w="2499"/>
        <w:gridCol w:w="1610"/>
        <w:gridCol w:w="1745"/>
        <w:gridCol w:w="1726"/>
        <w:gridCol w:w="1996"/>
      </w:tblGrid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Target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Read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insert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Deletion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Editing efficiency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816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10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1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766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09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60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2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68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267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4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3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627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888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4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27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4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865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5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380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92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6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412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2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116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5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42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7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837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968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7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8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65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1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_t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028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19%</w:t>
            </w:r>
          </w:p>
        </w:tc>
      </w:tr>
      <w:tr w:rsidR="00791689" w:rsidRPr="00446347" w:rsidTr="00CC659A">
        <w:trPr>
          <w:trHeight w:val="499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MARNPPDSt9_W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1190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689" w:rsidRPr="00446347" w:rsidRDefault="00791689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446347">
              <w:rPr>
                <w:rFonts w:ascii="Arial" w:eastAsia="等线" w:hAnsi="Arial" w:cs="Arial"/>
                <w:b/>
                <w:bCs/>
              </w:rPr>
              <w:t>0.00%</w:t>
            </w:r>
          </w:p>
        </w:tc>
      </w:tr>
    </w:tbl>
    <w:p w:rsidR="00791689" w:rsidRDefault="00791689" w:rsidP="00791689"/>
    <w:p w:rsidR="00791689" w:rsidRDefault="00791689" w:rsidP="00791689"/>
    <w:p w:rsidR="00791689" w:rsidRDefault="00791689" w:rsidP="00791689"/>
    <w:p w:rsidR="00791689" w:rsidRDefault="00791689" w:rsidP="00791689"/>
    <w:p w:rsidR="00791689" w:rsidRDefault="00791689" w:rsidP="00791689"/>
    <w:p w:rsidR="00791689" w:rsidRDefault="00791689" w:rsidP="00791689"/>
    <w:p w:rsidR="007B3F69" w:rsidRPr="00791689" w:rsidRDefault="007B3F69" w:rsidP="00791689">
      <w:bookmarkStart w:id="0" w:name="_GoBack"/>
      <w:bookmarkEnd w:id="0"/>
    </w:p>
    <w:sectPr w:rsidR="007B3F69" w:rsidRPr="0079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791689"/>
    <w:rsid w:val="007B3F69"/>
    <w:rsid w:val="00AF5CF9"/>
    <w:rsid w:val="00DE13C1"/>
    <w:rsid w:val="00F90104"/>
    <w:rsid w:val="00FA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658</Characters>
  <Application>Microsoft Office Word</Application>
  <DocSecurity>0</DocSecurity>
  <Lines>54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7:00Z</dcterms:created>
  <dcterms:modified xsi:type="dcterms:W3CDTF">2020-08-19T04:37:00Z</dcterms:modified>
</cp:coreProperties>
</file>